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8C9F5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935" distR="114935" simplePos="0" relativeHeight="251659264" behindDoc="0" locked="0" layoutInCell="1" allowOverlap="1">
            <wp:simplePos x="0" y="0"/>
            <wp:positionH relativeFrom="column">
              <wp:posOffset>2675890</wp:posOffset>
            </wp:positionH>
            <wp:positionV relativeFrom="paragraph">
              <wp:posOffset>-481965</wp:posOffset>
            </wp:positionV>
            <wp:extent cx="2572385" cy="3610610"/>
            <wp:effectExtent l="0" t="0" r="18415" b="8890"/>
            <wp:wrapNone/>
            <wp:docPr id="1" name="图片 1" descr="study variab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tudy variable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72385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t>FLOWCHART</w:t>
      </w:r>
    </w:p>
    <w:p w14:paraId="4F130BE3">
      <w:r>
        <w:rPr>
          <w:rFonts w:hint="eastAsia"/>
        </w:rPr>
        <w:t>45462 TOTAL</w:t>
      </w:r>
    </w:p>
    <w:p w14:paraId="18C96E54">
      <w:r>
        <w:rPr>
          <w:rFonts w:hint="eastAsia"/>
        </w:rPr>
        <w:t>31640 BMD MISS</w:t>
      </w:r>
    </w:p>
    <w:p w14:paraId="256F522B">
      <w:r>
        <w:rPr>
          <w:rFonts w:hint="eastAsia"/>
        </w:rPr>
        <w:t>13822LEFT</w:t>
      </w:r>
    </w:p>
    <w:p w14:paraId="5AFB015A">
      <w:r>
        <w:rPr>
          <w:rFonts w:hint="eastAsia"/>
        </w:rPr>
        <w:t>43   bmi miss</w:t>
      </w:r>
    </w:p>
    <w:p w14:paraId="6616F6ED">
      <w:r>
        <w:rPr>
          <w:rFonts w:hint="eastAsia"/>
        </w:rPr>
        <w:t>13779 left</w:t>
      </w:r>
    </w:p>
    <w:p w14:paraId="04CD949E">
      <w:r>
        <w:rPr>
          <w:rFonts w:hint="eastAsia"/>
        </w:rPr>
        <w:t>2265+1+4+4+10+11+9+7xiebianliang miss</w:t>
      </w:r>
    </w:p>
    <w:p w14:paraId="5A014BF7">
      <w:r>
        <w:rPr>
          <w:rFonts w:hint="eastAsia"/>
        </w:rPr>
        <w:t>2311miss</w:t>
      </w:r>
    </w:p>
    <w:p w14:paraId="6E9AAAD5">
      <w:r>
        <w:rPr>
          <w:rFonts w:hint="eastAsia"/>
        </w:rPr>
        <w:t>11468 left</w:t>
      </w:r>
    </w:p>
    <w:p w14:paraId="32FE9581">
      <w:r>
        <w:rPr>
          <w:rFonts w:hint="eastAsia"/>
        </w:rPr>
        <w:t>1541 less than 17sui</w:t>
      </w:r>
    </w:p>
    <w:p w14:paraId="4DD001F1">
      <w:r>
        <w:rPr>
          <w:rFonts w:hint="eastAsia"/>
        </w:rPr>
        <w:t>9927 left</w:t>
      </w:r>
      <w:bookmarkStart w:id="0" w:name="_GoBack"/>
      <w:bookmarkEnd w:id="0"/>
    </w:p>
    <w:p w14:paraId="3CB5F24A">
      <w:r>
        <w:rPr>
          <w:rFonts w:hint="eastAsia"/>
        </w:rPr>
        <w:t>3016 BMI&lt;25+3203&lt;30</w:t>
      </w:r>
    </w:p>
    <w:p w14:paraId="26941014">
      <w:r>
        <w:rPr>
          <w:rFonts w:hint="eastAsia"/>
        </w:rPr>
        <w:t>3708 left</w:t>
      </w:r>
    </w:p>
    <w:p w14:paraId="2A3A522F"/>
    <w:p w14:paraId="7B2369B4"/>
    <w:p w14:paraId="35D6B80C">
      <w:r>
        <w:rPr>
          <w:rFonts w:hint="eastAsia"/>
        </w:rPr>
        <w:t>BMI</w:t>
      </w:r>
    </w:p>
    <w:p w14:paraId="5E99A953">
      <w:pPr>
        <w:rPr>
          <w:rFonts w:eastAsiaTheme="minorEastAsia"/>
          <w:color w:val="C00000"/>
        </w:rPr>
      </w:pPr>
      <w:r>
        <w:rPr>
          <w:rFonts w:hint="eastAsia"/>
        </w:rPr>
        <w:t xml:space="preserve">18.5     18.5-24.9  》=25    25-29.9    </w:t>
      </w:r>
      <w:r>
        <w:rPr>
          <w:rFonts w:hint="eastAsia" w:eastAsiaTheme="minorEastAsia"/>
          <w:color w:val="C00000"/>
        </w:rPr>
        <w:t xml:space="preserve"> 30-34.9  35-39.9   》=40</w:t>
      </w:r>
    </w:p>
    <w:p w14:paraId="2308CAED">
      <w:pPr>
        <w:rPr>
          <w:rFonts w:eastAsiaTheme="minorEastAsia"/>
          <w:color w:val="C00000"/>
        </w:rPr>
      </w:pPr>
      <w:r>
        <w:rPr>
          <w:rFonts w:hint="eastAsia"/>
        </w:rPr>
        <w:t xml:space="preserve">体重过低  正常     超重    肥胖前期    </w:t>
      </w:r>
      <w:r>
        <w:rPr>
          <w:rFonts w:hint="eastAsia" w:eastAsiaTheme="minorEastAsia"/>
          <w:color w:val="C00000"/>
        </w:rPr>
        <w:t>肥胖   重度肥胖  极重度肥胖</w:t>
      </w:r>
    </w:p>
    <w:p w14:paraId="283E364A"/>
    <w:p w14:paraId="3D42AD48">
      <w:r>
        <w:rPr>
          <w:rFonts w:hint="eastAsia"/>
        </w:rPr>
        <w:t>18.5  24.9  29.9</w:t>
      </w:r>
    </w:p>
    <w:p w14:paraId="5F5B56D7"/>
    <w:p w14:paraId="37EE6DA3">
      <w:pPr>
        <w:widowControl/>
        <w:spacing w:before="100" w:beforeAutospacing="1" w:after="100" w:afterAutospacing="1"/>
        <w:jc w:val="left"/>
        <w:outlineLvl w:val="1"/>
        <w:rPr>
          <w:rFonts w:ascii="宋体" w:hAnsi="宋体" w:eastAsia="宋体" w:cs="宋体"/>
          <w:b/>
          <w:bCs/>
          <w:kern w:val="0"/>
          <w:sz w:val="36"/>
          <w:szCs w:val="36"/>
        </w:rPr>
      </w:pPr>
      <w:r>
        <w:rPr>
          <w:rFonts w:ascii="宋体" w:hAnsi="宋体" w:eastAsia="宋体" w:cs="宋体"/>
          <w:b/>
          <w:bCs/>
          <w:kern w:val="0"/>
          <w:sz w:val="36"/>
          <w:szCs w:val="36"/>
        </w:rPr>
        <w:t xml:space="preserve">研究人群描述 </w:t>
      </w:r>
    </w:p>
    <w:p w14:paraId="08CA2E5B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tbl>
      <w:tblPr>
        <w:tblStyle w:val="5"/>
        <w:tblW w:w="8426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5"/>
        <w:gridCol w:w="1778"/>
        <w:gridCol w:w="1779"/>
        <w:gridCol w:w="1779"/>
        <w:gridCol w:w="1065"/>
      </w:tblGrid>
      <w:tr w14:paraId="2D9EB5B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DAE7F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972A69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&lt;3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97775C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&gt;=35, &lt;40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AF2B8C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&gt;=40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C0EDD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P value </w:t>
            </w:r>
          </w:p>
        </w:tc>
      </w:tr>
      <w:tr w14:paraId="5FC42BF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A76C56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GE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627FF4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6.267 ± 13.660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B69D39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5.679 ± 13.87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2706C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4.671 ± 12.746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CEBB5E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2688 </w:t>
            </w:r>
          </w:p>
        </w:tc>
      </w:tr>
      <w:tr w14:paraId="4CBC645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4FC9B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LBUMIN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78D62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2.808 ± 3.18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7B769F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1.785 ± 3.240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4DD6BD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0.529 ± 3.237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93CFC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1F8237A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F53827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LT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CE8FF8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9.737 ± 19.82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D3B0D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9.096 ± 20.719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AA645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9.325 ± 20.731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BCF1D5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70021 </w:t>
            </w:r>
          </w:p>
        </w:tc>
      </w:tr>
      <w:tr w14:paraId="44FE786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B1A981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ST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CD9888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6.419 ± 13.918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82BB5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5.507 ± 22.302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F4886B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5.803 ± 13.953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C20B2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32995 </w:t>
            </w:r>
          </w:p>
        </w:tc>
      </w:tr>
      <w:tr w14:paraId="2C6BA41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00196A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LP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2AF31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0.029 ± 23.951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D0FF8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2.667 ± 22.60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4B112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5.835 ± 28.336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E7532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2A7FF86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B86884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UN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2B244F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.792 ± 1.61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7FBBE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.786 ± 1.94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E5CC9A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.693 ± 2.128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04CB2B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44356 </w:t>
            </w:r>
          </w:p>
        </w:tc>
      </w:tr>
      <w:tr w14:paraId="3F0E788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43D45C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CALCIUM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38E3D0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.340 ± 0.08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D6DC0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.330 ± 0.09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73EFBC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.316 ± 0.087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060599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119C4E2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11049D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CKP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744F8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58.245 ± 146.828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D2731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51.529 ± 128.562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44D19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53.510 ± 171.640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ADD48B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46679 </w:t>
            </w:r>
          </w:p>
        </w:tc>
      </w:tr>
      <w:tr w14:paraId="192DE52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EC2DCE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827D2B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7.251 ± 24.694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E65BEF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5.968 ± 30.36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65652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4.908 ± 31.776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36A5B0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12606 </w:t>
            </w:r>
          </w:p>
        </w:tc>
      </w:tr>
      <w:tr w14:paraId="3F9A304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510F17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GT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9BD6DB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4.709 ± 44.656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43216D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1.752 ± 43.549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721985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0.549 ± 31.368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396C0D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4021 </w:t>
            </w:r>
          </w:p>
        </w:tc>
      </w:tr>
      <w:tr w14:paraId="4C9A5E0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083726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LUCOSE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181AEA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.687 ± 2.050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9C1BB6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.090 ± 2.442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2CFFAC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.253 ± 2.495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7C4615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3F7648E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318019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IRON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5EAC8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5.238 ± 6.247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BBA03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3.530 ± 5.181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45BBDB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2.285 ± 5.544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7F00BC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7D6FCEE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1CEA31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PHOSPHORUS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00C8C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194 ± 0.174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72FBF0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162 ± 0.179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08DA3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189 ± 0.182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C9F84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002 </w:t>
            </w:r>
          </w:p>
        </w:tc>
      </w:tr>
      <w:tr w14:paraId="0F4548B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1A62BB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ILIRUBIN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0F35B9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.195 ± 4.801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1BDF0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9.392 ± 5.501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9784B9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8.717 ± 4.950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2BB86F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29A8A53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AD25E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TOTALPROTEIN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F0AF9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1.054 ± 4.296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80AC52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0.635 ± 4.539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42DD3B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0.840 ± 4.422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E2448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4666 </w:t>
            </w:r>
          </w:p>
        </w:tc>
      </w:tr>
      <w:tr w14:paraId="6D62A31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90AFF9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URICACID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E933C9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.659 ± 1.338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BD85BC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.793 ± 1.392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A8FFB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.012 ± 1.460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5DF6AB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14DE239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D1FD23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SODIUM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B6CA69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39.108 ± 2.306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46221F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39.066 ± 2.31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D83B3E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38.876 ± 2.506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268A53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8081 </w:t>
            </w:r>
          </w:p>
        </w:tc>
      </w:tr>
      <w:tr w14:paraId="0C7CFA6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6369BF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D39A2E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.985 ± 0.319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E8553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.966 ± 0.321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29C197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.012 ± 0.341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ACC03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1858 </w:t>
            </w:r>
          </w:p>
        </w:tc>
      </w:tr>
      <w:tr w14:paraId="11D2CA8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2F928B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CHLORIDE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175CC7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3.658 ± 2.91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2FF6F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3.640 ± 3.058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6F64C9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3.517 ± 3.077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64C32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56027 </w:t>
            </w:r>
          </w:p>
        </w:tc>
      </w:tr>
      <w:tr w14:paraId="486C5E1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024E23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OSMOLALITY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34F16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78.059 ± 4.960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A8DCE2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78.374 ± 5.271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ADA048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78.045 ± 5.186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BE9507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25365 </w:t>
            </w:r>
          </w:p>
        </w:tc>
      </w:tr>
      <w:tr w14:paraId="06559FC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FC6781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LOBULIN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E3388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8.246 ± 4.099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2BB51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8.851 ± 4.41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A18397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0.311 ± 4.167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C493B9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5AA2634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6EF624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FBBB50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039 ± 0.152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09E78F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036 ± 0.15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5671A2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089 ± 0.158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6A5201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27FA7EF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6B5F11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ENDER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1E19A5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FD609F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24299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970E8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01 </w:t>
            </w:r>
          </w:p>
        </w:tc>
      </w:tr>
      <w:tr w14:paraId="2C05925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FE716C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1DC50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4.117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C4B9C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3.321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B3ABE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5.197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98DB15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0D058D1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C51AC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04BA92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5.88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57FF21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6.679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3D7648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4.803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381A61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2EA3353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78FF7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47EAE0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D0EF7C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8CFFD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EE6DFD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002 </w:t>
            </w:r>
          </w:p>
        </w:tc>
      </w:tr>
      <w:tr w14:paraId="6433D82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518919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76AD0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3.119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014FB1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0.177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362295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7.897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12E96F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29E6CBE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58039D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DBB11A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2.494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F6F892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6.397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AED5F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0.837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36FF71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40A435C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D64CD0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B6FA73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.438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6AC9EA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.81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C7DB2A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.037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EBF8BA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50D05A6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A31AC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33B881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2.950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8A0065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.61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4A397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.230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735267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1F587D4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D467C6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EDUCATION.LEVEL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203FFA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7542F5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012165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4E735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34385 </w:t>
            </w:r>
          </w:p>
        </w:tc>
      </w:tr>
      <w:tr w14:paraId="46C6D2B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E24EA2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CA4974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8.367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06D20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6.665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47F99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4.995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62C233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7878A3F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B6AAA1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2C08B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0.19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8D928C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1.353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F0956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2.824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09B103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4A11B90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7A1F64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</w:t>
            </w:r>
          </w:p>
        </w:tc>
        <w:tc>
          <w:tcPr>
            <w:tcW w:w="174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7B50F3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440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2A6619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982</w:t>
            </w:r>
          </w:p>
        </w:tc>
        <w:tc>
          <w:tcPr>
            <w:tcW w:w="1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05363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.181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662F2E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</w:tbl>
    <w:p w14:paraId="2CA64811">
      <w:pPr>
        <w:rPr>
          <w:rFonts w:hint="eastAsia"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Mean +/- SD for: AGE ALBUMIN ALT AST ALP BUN CALCIUM CKP CREATININE GGT GLUCOSE IRON PHOSPHORUS BILIRUBIN TOTALPROTEIN URICACID SODIUM POTASSIUM CHLORIDE OSMOLALITY GLOBULIN LUMBAR.SPINE.BMD . P value was calculated by weighted linear regression model.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% for: GENDER RACE EDUCATION.LEVEL . P value was calculated by weighted chi-square test.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>Created by EmpowerStats (www.empowerstats.com) and R on 2022-03-29</w:t>
      </w:r>
    </w:p>
    <w:p w14:paraId="0A147B9B">
      <w:pPr>
        <w:widowControl/>
        <w:spacing w:before="100" w:beforeAutospacing="1" w:after="100" w:afterAutospacing="1"/>
        <w:jc w:val="left"/>
        <w:outlineLvl w:val="1"/>
        <w:rPr>
          <w:rFonts w:ascii="宋体" w:hAnsi="宋体" w:eastAsia="宋体" w:cs="宋体"/>
          <w:b/>
          <w:bCs/>
          <w:kern w:val="0"/>
          <w:sz w:val="36"/>
          <w:szCs w:val="36"/>
        </w:rPr>
      </w:pPr>
      <w:r>
        <w:rPr>
          <w:rFonts w:ascii="宋体" w:hAnsi="宋体" w:eastAsia="宋体" w:cs="宋体"/>
          <w:b/>
          <w:bCs/>
          <w:kern w:val="0"/>
          <w:sz w:val="36"/>
          <w:szCs w:val="36"/>
        </w:rPr>
        <w:t xml:space="preserve">研究人群描述 </w:t>
      </w:r>
    </w:p>
    <w:p w14:paraId="23E33EF0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tbl>
      <w:tblPr>
        <w:tblStyle w:val="5"/>
        <w:tblW w:w="8426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5"/>
        <w:gridCol w:w="1818"/>
        <w:gridCol w:w="1819"/>
        <w:gridCol w:w="1819"/>
        <w:gridCol w:w="945"/>
      </w:tblGrid>
      <w:tr w14:paraId="43F5ECC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33A7B4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D3E377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&lt;35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CB8BC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&gt;=35, &lt;40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D39F2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&gt;=40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FDE9D8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P value </w:t>
            </w:r>
          </w:p>
        </w:tc>
      </w:tr>
      <w:tr w14:paraId="1C50AE4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02009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GE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1C4B52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6.27 ± 13.66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47D957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5.68 ± 13.87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0262E1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4.67 ± 12.75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120C51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269 </w:t>
            </w:r>
          </w:p>
        </w:tc>
      </w:tr>
      <w:tr w14:paraId="4328CCC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87D202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LBUMIN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B15FDF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2.81 ± 3.18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9FAC7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1.78 ± 3.24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6E8285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0.53 ± 3.24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22703E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752BB7A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6816C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LT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AA5313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9.74 ± 19.82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DD50D7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9.10 ± 20.72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6DABD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9.33 ± 20.73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AA4F37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7002 </w:t>
            </w:r>
          </w:p>
        </w:tc>
      </w:tr>
      <w:tr w14:paraId="3E4F880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65860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ST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249F49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6.42 ± 13.92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AA8BD9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5.51 ± 22.30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03083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5.80 ± 13.95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DC40E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3299 </w:t>
            </w:r>
          </w:p>
        </w:tc>
      </w:tr>
      <w:tr w14:paraId="280ADD4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A5873B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LP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9BEBC1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0.03 ± 23.95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95F085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2.67 ± 22.61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2B2AEE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5.84 ± 28.34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32462B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1137307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16B2EB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UN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DAC46C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.79 ± 1.61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66CE6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.79 ± 1.94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8C7D49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.69 ± 2.13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08D96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4436 </w:t>
            </w:r>
          </w:p>
        </w:tc>
      </w:tr>
      <w:tr w14:paraId="09E92B3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39CC29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CALCIUM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D6AFCF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.34 ± 0.08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338566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.33 ± 0.09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427B32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.32 ± 0.09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92A153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7A67E7D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7E16C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CKP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81E4F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58.25 ± 146.83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7A1A96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51.53 ± 128.56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90EE7D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53.51 ± 171.64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03259F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4668 </w:t>
            </w:r>
          </w:p>
        </w:tc>
      </w:tr>
      <w:tr w14:paraId="026546E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C69C07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69DA3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7.25 ± 24.69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B1D9DF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5.97 ± 30.37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A0786D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4.91 ± 31.78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01EDC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1261 </w:t>
            </w:r>
          </w:p>
        </w:tc>
      </w:tr>
      <w:tr w14:paraId="69F0283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161AFF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GT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675EF1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4.71 ± 44.66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31F639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1.75 ± 43.55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F9CE48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0.55 ± 31.37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B5945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402 </w:t>
            </w:r>
          </w:p>
        </w:tc>
      </w:tr>
      <w:tr w14:paraId="62748AB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CE882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LUCOSE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61C241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.69 ± 2.05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DDEFAF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.09 ± 2.44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CE7DD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.25 ± 2.49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B1A12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1E45725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4B066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IRON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C47032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5.24 ± 6.25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0D859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3.53 ± 5.18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FA99C9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2.28 ± 5.54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116740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5F97003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9B9F31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PHOSPHORUS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B0CE8D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19 ± 0.17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40D9BB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16 ± 0.18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84111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19 ± 0.18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FA44E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48BC599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A1344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ILIRUBIN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C7A60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.19 ± 4.80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72D13A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9.39 ± 5.50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EB9D9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8.72 ± 4.95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2B6950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3CC0BEF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3D44D1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TOTALPROTEIN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6BB37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1.05 ± 4.30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BE8428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0.64 ± 4.54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54044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0.84 ± 4.42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77191E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467 </w:t>
            </w:r>
          </w:p>
        </w:tc>
      </w:tr>
      <w:tr w14:paraId="13B8547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832C01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URICACID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1407ED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.66 ± 1.34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3CAB0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.79 ± 1.39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E8104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.01 ± 1.46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CF2C12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17BA1F1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F40AF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SODIUM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36033C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39.11 ± 2.31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CC74B4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39.07 ± 2.31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0C5D16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38.88 ± 2.51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A95A02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808 </w:t>
            </w:r>
          </w:p>
        </w:tc>
      </w:tr>
      <w:tr w14:paraId="2D03212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B0401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E84C7A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.98 ± 0.32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25018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.97 ± 0.32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17D902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.01 ± 0.34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FD069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186 </w:t>
            </w:r>
          </w:p>
        </w:tc>
      </w:tr>
      <w:tr w14:paraId="49A366C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7D455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CHLORIDE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F2A228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3.66 ± 2.92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13F534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3.64 ± 3.06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50A82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3.52 ± 3.08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859FE6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5603 </w:t>
            </w:r>
          </w:p>
        </w:tc>
      </w:tr>
      <w:tr w14:paraId="4488667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492B07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OSMOLALITY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F62953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78.06 ± 4.96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06A3FA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78.37 ± 5.27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7A8FB7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78.05 ± 5.19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588DA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2536 </w:t>
            </w:r>
          </w:p>
        </w:tc>
      </w:tr>
      <w:tr w14:paraId="5337ED5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07A37A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LOBULIN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AC610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8.25 ± 4.10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8D317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8.85 ± 4.41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1FE78B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0.31 ± 4.17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9689A8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256F3F2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F4F223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74FBE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04 ± 0.15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A94D7E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04 ± 0.16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E4F5C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09 ± 0.16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A6E7F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5A25073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17BAF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ENDER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A1E38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AE0EC5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9E7879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AFC08D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6E4F055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E319FE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9DEE6B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4.12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932A1B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3.32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467E9B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5.20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021EC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4674F1D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E45941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1EC19D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5.88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A65D6B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6.68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75A266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4.80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EFDD86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68D6BD1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E346B6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F1EB6C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E42112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ED701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033340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01 </w:t>
            </w:r>
          </w:p>
        </w:tc>
      </w:tr>
      <w:tr w14:paraId="1A6109E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19736D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FB4DF3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3.12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C42659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0.18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D18F9F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57.90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5D94DC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1EDD157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B0FCF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D6E416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2.49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DF4C12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6.40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7DB23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0.84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7590E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1B8931E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D20483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77100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.44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F93A0B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.81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9826BB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.04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3987CA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0A64BEF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7CA272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4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58EBF7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2.95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0F031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.61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A473D1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0.23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0E1C8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6714A63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64095F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EDUCATION.LEVEL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25100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10C2FA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58EBF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70867F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3439 </w:t>
            </w:r>
          </w:p>
        </w:tc>
      </w:tr>
      <w:tr w14:paraId="591907C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0FFA0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467363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8.37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A965F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6.67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C4D3F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5.00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11F2B3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5ECB0A5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2F9AFF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0E8924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0.19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75D061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1.35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F8B71B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2.82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785A01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19DBE87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FA0C3A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</w:t>
            </w:r>
          </w:p>
        </w:tc>
        <w:tc>
          <w:tcPr>
            <w:tcW w:w="17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FD7DB4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44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C3E59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.98</w:t>
            </w:r>
          </w:p>
        </w:tc>
        <w:tc>
          <w:tcPr>
            <w:tcW w:w="178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791E24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.18</w:t>
            </w:r>
          </w:p>
        </w:tc>
        <w:tc>
          <w:tcPr>
            <w:tcW w:w="9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3F4A39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</w:tbl>
    <w:p w14:paraId="3CB59C8E">
      <w:pPr>
        <w:rPr>
          <w:rFonts w:hint="eastAsia"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Mean +/- SD for: AGE ALBUMIN ALT AST ALP BUN CALCIUM CKP CREATININE GGT GLUCOSE IRON PHOSPHORUS BILIRUBIN TOTALPROTEIN URICACID SODIUM POTASSIUM CHLORIDE OSMOLALITY GLOBULIN LUMBAR.SPINE.BMD . P value was calculated by weighted linear regression model.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% for: GENDER RACE EDUCATION.LEVEL . P value was calculated by weighted chi-square test.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>Created by EmpowerStats (www.empowerstats.com) and R on 2022-03-29</w:t>
      </w:r>
    </w:p>
    <w:p w14:paraId="566B891B">
      <w:pPr>
        <w:widowControl/>
        <w:spacing w:before="100" w:beforeAutospacing="1" w:after="100" w:afterAutospacing="1"/>
        <w:jc w:val="left"/>
        <w:outlineLvl w:val="1"/>
        <w:rPr>
          <w:rFonts w:ascii="宋体" w:hAnsi="宋体" w:eastAsia="宋体" w:cs="宋体"/>
          <w:b/>
          <w:bCs/>
          <w:kern w:val="0"/>
          <w:sz w:val="36"/>
          <w:szCs w:val="36"/>
        </w:rPr>
      </w:pPr>
      <w:r>
        <w:rPr>
          <w:rFonts w:ascii="宋体" w:hAnsi="宋体" w:eastAsia="宋体" w:cs="宋体"/>
          <w:b/>
          <w:bCs/>
          <w:kern w:val="0"/>
          <w:sz w:val="36"/>
          <w:szCs w:val="36"/>
        </w:rPr>
        <w:t xml:space="preserve">多个回归方程 </w:t>
      </w:r>
    </w:p>
    <w:p w14:paraId="6DB13401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tbl>
      <w:tblPr>
        <w:tblStyle w:val="5"/>
        <w:tblW w:w="8426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5"/>
        <w:gridCol w:w="2600"/>
        <w:gridCol w:w="2373"/>
        <w:gridCol w:w="2388"/>
      </w:tblGrid>
      <w:tr w14:paraId="1A009C3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</w:tblPrEx>
        <w:trPr>
          <w:tblCellSpacing w:w="15" w:type="dxa"/>
        </w:trPr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98AA9C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57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E5370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Non-adjusted </w:t>
            </w:r>
          </w:p>
        </w:tc>
        <w:tc>
          <w:tcPr>
            <w:tcW w:w="23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EC763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</w:t>
            </w:r>
          </w:p>
        </w:tc>
        <w:tc>
          <w:tcPr>
            <w:tcW w:w="23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0CA90B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Adjust II </w:t>
            </w:r>
          </w:p>
        </w:tc>
      </w:tr>
      <w:tr w14:paraId="3FBB3CF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</w:tblPrEx>
        <w:trPr>
          <w:tblCellSpacing w:w="15" w:type="dxa"/>
        </w:trPr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0C5BE1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</w:t>
            </w:r>
          </w:p>
        </w:tc>
        <w:tc>
          <w:tcPr>
            <w:tcW w:w="257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191E54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2, 0.004) &lt;0.00001</w:t>
            </w:r>
          </w:p>
        </w:tc>
        <w:tc>
          <w:tcPr>
            <w:tcW w:w="23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31124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2, 0.004) &lt;0.00001</w:t>
            </w:r>
          </w:p>
        </w:tc>
        <w:tc>
          <w:tcPr>
            <w:tcW w:w="23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F86E2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3 (0.002, 0.004) &lt;0.00001 </w:t>
            </w:r>
          </w:p>
        </w:tc>
      </w:tr>
    </w:tbl>
    <w:p w14:paraId="78EC1D49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表中数据： β (95%CI) Pvalue / OR (95%CI) Pvalu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结果变量: LUMBAR.SPINE.BMD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暴露变量: BMI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Non-adjusted model adjust for: Non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Adjust I model adjust for: GENDER; AGE; RAC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Adjust II model adjust for: GENDER; AGE; RACE; EDUCATION.LEVEL; ALBUMIN; ALT; AST; ALP; BUN; CALCIUM; CKP; CREATININE; GGT; GLUCOSE; IRON; PHOSPHORUS; BILIRUBIN; TOTALPROTEIN; URICACID; SODIUM; POTASSIUM; CHLORIDE; OSMOLALITY; GLOBULIN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此表用易侕统计软件 (www.empowerstats.com) 和R软件生成，生成日期： 2022-03-29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>各模型所用的样本量</w:t>
      </w:r>
    </w:p>
    <w:tbl>
      <w:tblPr>
        <w:tblStyle w:val="5"/>
        <w:tblW w:w="6840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5"/>
        <w:gridCol w:w="1050"/>
        <w:gridCol w:w="1530"/>
        <w:gridCol w:w="1050"/>
        <w:gridCol w:w="1185"/>
      </w:tblGrid>
      <w:tr w14:paraId="49A7CFF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DD84DA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Outcome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590958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D4393F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Non-adjusted 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5B0887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606057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Adjust II </w:t>
            </w:r>
          </w:p>
        </w:tc>
      </w:tr>
      <w:tr w14:paraId="187F8F6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A98007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92E2FC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31294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708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B71E08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3708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8A856B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3708 </w:t>
            </w:r>
          </w:p>
        </w:tc>
      </w:tr>
    </w:tbl>
    <w:p w14:paraId="2865AE1F">
      <w:pPr>
        <w:widowControl/>
        <w:spacing w:before="100" w:beforeAutospacing="1" w:after="100" w:afterAutospacing="1"/>
        <w:jc w:val="left"/>
        <w:outlineLvl w:val="1"/>
        <w:rPr>
          <w:rFonts w:ascii="宋体" w:hAnsi="宋体" w:eastAsia="宋体" w:cs="宋体"/>
          <w:b/>
          <w:bCs/>
          <w:kern w:val="0"/>
          <w:sz w:val="36"/>
          <w:szCs w:val="36"/>
        </w:rPr>
      </w:pPr>
      <w:r>
        <w:rPr>
          <w:rFonts w:ascii="宋体" w:hAnsi="宋体" w:eastAsia="宋体" w:cs="宋体"/>
          <w:b/>
          <w:bCs/>
          <w:kern w:val="0"/>
          <w:sz w:val="36"/>
          <w:szCs w:val="36"/>
        </w:rPr>
        <w:t xml:space="preserve">多个回归方程 </w:t>
      </w:r>
    </w:p>
    <w:p w14:paraId="298244DC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tbl>
      <w:tblPr>
        <w:tblStyle w:val="5"/>
        <w:tblW w:w="8426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5"/>
        <w:gridCol w:w="2288"/>
        <w:gridCol w:w="2289"/>
        <w:gridCol w:w="2304"/>
      </w:tblGrid>
      <w:tr w14:paraId="310187E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9CF7E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Model</w:t>
            </w:r>
          </w:p>
        </w:tc>
        <w:tc>
          <w:tcPr>
            <w:tcW w:w="225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37EEA0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ENDER= 1</w:t>
            </w:r>
          </w:p>
        </w:tc>
        <w:tc>
          <w:tcPr>
            <w:tcW w:w="22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4C3EB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ENDER= 2</w:t>
            </w:r>
          </w:p>
        </w:tc>
        <w:tc>
          <w:tcPr>
            <w:tcW w:w="22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A29BF6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Total </w:t>
            </w:r>
          </w:p>
        </w:tc>
      </w:tr>
      <w:tr w14:paraId="1510921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750BB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Non-adjusted </w:t>
            </w:r>
          </w:p>
        </w:tc>
        <w:tc>
          <w:tcPr>
            <w:tcW w:w="225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F192D6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5 (0.003, 0.006) &lt;0.00001</w:t>
            </w:r>
          </w:p>
        </w:tc>
        <w:tc>
          <w:tcPr>
            <w:tcW w:w="22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A801F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2, 0.004) &lt;0.00001</w:t>
            </w:r>
          </w:p>
        </w:tc>
        <w:tc>
          <w:tcPr>
            <w:tcW w:w="22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36BE9F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4 (0.003, 0.004) &lt;0.00001 </w:t>
            </w:r>
          </w:p>
        </w:tc>
      </w:tr>
      <w:tr w14:paraId="2876911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6635C6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</w:t>
            </w:r>
          </w:p>
        </w:tc>
        <w:tc>
          <w:tcPr>
            <w:tcW w:w="225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7DB27A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4 (0.003, 0.006) &lt;0.00001</w:t>
            </w:r>
          </w:p>
        </w:tc>
        <w:tc>
          <w:tcPr>
            <w:tcW w:w="22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658588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2 (0.001, 0.003) 0.00002</w:t>
            </w:r>
          </w:p>
        </w:tc>
        <w:tc>
          <w:tcPr>
            <w:tcW w:w="22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6103AF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3 (0.002, 0.004) &lt;0.00001 </w:t>
            </w:r>
          </w:p>
        </w:tc>
      </w:tr>
      <w:tr w14:paraId="5CDE2EC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EA0B24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I</w:t>
            </w:r>
          </w:p>
        </w:tc>
        <w:tc>
          <w:tcPr>
            <w:tcW w:w="225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ADAA50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4 (0.003, 0.006) &lt;0.00001</w:t>
            </w:r>
          </w:p>
        </w:tc>
        <w:tc>
          <w:tcPr>
            <w:tcW w:w="22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AB5B13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2 (0.001, 0.003) 0.00017</w:t>
            </w:r>
          </w:p>
        </w:tc>
        <w:tc>
          <w:tcPr>
            <w:tcW w:w="22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EFCC19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3 (0.002, 0.004) &lt;0.00001 </w:t>
            </w:r>
          </w:p>
        </w:tc>
      </w:tr>
    </w:tbl>
    <w:p w14:paraId="69F7E13C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表中数据： β (95%CI) Pvalue / OR (95%CI) Pvalu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结果变量: LUMBAR.SPINE.BMD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暴露变量: BMI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Non-adjusted model adjust for: Non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Adjust I model adjust for: AGE; RAC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Adjust II model adjust for: AGE; RACE; EDUCATION.LEVEL; ALBUMIN; ALT; AST; ALP; BUN; CALCIUM; CKP; CREATININE; GGT; GLUCOSE; IRON; PHOSPHORUS; BILIRUBIN; TOTALPROTEIN; URICACID; SODIUM; POTASSIUM; CHLORIDE; OSMOLALITY; GLOBULIN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此表用易侕统计软件 (www.empowerstats.com) 和R软件生成，生成日期： 2022-03-29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>各模型所用的样本量</w:t>
      </w:r>
    </w:p>
    <w:tbl>
      <w:tblPr>
        <w:tblStyle w:val="5"/>
        <w:tblW w:w="7650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5"/>
        <w:gridCol w:w="1530"/>
        <w:gridCol w:w="1050"/>
        <w:gridCol w:w="1170"/>
        <w:gridCol w:w="1170"/>
        <w:gridCol w:w="705"/>
      </w:tblGrid>
      <w:tr w14:paraId="2C510FF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D83CA2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Outcome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3A13AE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Model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8D1874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B7951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ENDER= 1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1F6598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GENDER= 2</w:t>
            </w:r>
          </w:p>
        </w:tc>
        <w:tc>
          <w:tcPr>
            <w:tcW w:w="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4B023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Total </w:t>
            </w:r>
          </w:p>
        </w:tc>
      </w:tr>
      <w:tr w14:paraId="60752E6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4A100D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7FCC17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Non-adjusted 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151C1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87F93B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610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01EFF9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098</w:t>
            </w:r>
          </w:p>
        </w:tc>
        <w:tc>
          <w:tcPr>
            <w:tcW w:w="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E561CC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3708 </w:t>
            </w:r>
          </w:p>
        </w:tc>
      </w:tr>
      <w:tr w14:paraId="70C220B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78F8CB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9E23F5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639335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1BFC63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610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100EC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098</w:t>
            </w:r>
          </w:p>
        </w:tc>
        <w:tc>
          <w:tcPr>
            <w:tcW w:w="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EC2FE0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3708 </w:t>
            </w:r>
          </w:p>
        </w:tc>
      </w:tr>
      <w:tr w14:paraId="6CF1D5E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05DD7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5AF198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I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6A31B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F40840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610</w:t>
            </w:r>
          </w:p>
        </w:tc>
        <w:tc>
          <w:tcPr>
            <w:tcW w:w="11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6A924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098</w:t>
            </w:r>
          </w:p>
        </w:tc>
        <w:tc>
          <w:tcPr>
            <w:tcW w:w="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B37370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3708 </w:t>
            </w:r>
          </w:p>
        </w:tc>
      </w:tr>
    </w:tbl>
    <w:p w14:paraId="3D28F8BF">
      <w:pPr>
        <w:rPr>
          <w:rFonts w:hint="eastAsia"/>
        </w:rPr>
      </w:pPr>
    </w:p>
    <w:p w14:paraId="3E98258D">
      <w:pPr>
        <w:widowControl/>
        <w:spacing w:before="100" w:beforeAutospacing="1" w:after="100" w:afterAutospacing="1"/>
        <w:jc w:val="left"/>
        <w:outlineLvl w:val="1"/>
        <w:rPr>
          <w:rFonts w:ascii="宋体" w:hAnsi="宋体" w:eastAsia="宋体" w:cs="宋体"/>
          <w:b/>
          <w:bCs/>
          <w:kern w:val="0"/>
          <w:sz w:val="36"/>
          <w:szCs w:val="36"/>
        </w:rPr>
      </w:pPr>
      <w:r>
        <w:rPr>
          <w:rFonts w:ascii="宋体" w:hAnsi="宋体" w:eastAsia="宋体" w:cs="宋体"/>
          <w:b/>
          <w:bCs/>
          <w:kern w:val="0"/>
          <w:sz w:val="36"/>
          <w:szCs w:val="36"/>
        </w:rPr>
        <w:t xml:space="preserve">多个回归方程 </w:t>
      </w:r>
    </w:p>
    <w:p w14:paraId="598A5FF0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tbl>
      <w:tblPr>
        <w:tblStyle w:val="5"/>
        <w:tblW w:w="8426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6"/>
        <w:gridCol w:w="1349"/>
        <w:gridCol w:w="1349"/>
        <w:gridCol w:w="1349"/>
        <w:gridCol w:w="1349"/>
        <w:gridCol w:w="1484"/>
      </w:tblGrid>
      <w:tr w14:paraId="192957B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</w:tblPrEx>
        <w:trPr>
          <w:tblCellSpacing w:w="15" w:type="dxa"/>
        </w:trPr>
        <w:tc>
          <w:tcPr>
            <w:tcW w:w="150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7AC550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Model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634248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= 1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D9CC77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= 2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C86B0F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= 3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ADD60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= 4</w:t>
            </w:r>
          </w:p>
        </w:tc>
        <w:tc>
          <w:tcPr>
            <w:tcW w:w="14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BAF191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Total </w:t>
            </w:r>
          </w:p>
        </w:tc>
      </w:tr>
      <w:tr w14:paraId="7463760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0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8A7BB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Non-adjusted 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9C26A8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1, 0.004) 0.00159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2FA88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1, 0.005) 0.00025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5C2AA5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4 (0.002, 0.006) 0.00010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D0B137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1, 0.005) 0.00162</w:t>
            </w:r>
          </w:p>
        </w:tc>
        <w:tc>
          <w:tcPr>
            <w:tcW w:w="14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2AAC3B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3 (0.002, 0.004) &lt;0.00001 </w:t>
            </w:r>
          </w:p>
        </w:tc>
      </w:tr>
      <w:tr w14:paraId="414F713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0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8E3B6C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95F603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1, 0.005) 0.00062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CA2CF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2, 0.005) 0.00003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79F3E9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4 (0.002, 0.006) 0.00004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207BF8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1, 0.005) 0.00102</w:t>
            </w:r>
          </w:p>
        </w:tc>
        <w:tc>
          <w:tcPr>
            <w:tcW w:w="14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F3DD5B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3 (0.002, 0.004) &lt;0.00001 </w:t>
            </w:r>
          </w:p>
        </w:tc>
      </w:tr>
      <w:tr w14:paraId="70E9C54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0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B89FED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I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CCDD3E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1, 0.004) 0.00379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FAE4C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1, 0.005) 0.00049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E49DC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4 (0.002, 0.007) 0.00003</w:t>
            </w:r>
          </w:p>
        </w:tc>
        <w:tc>
          <w:tcPr>
            <w:tcW w:w="131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14FD6F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0.003 (0.001, 0.005) 0.00895</w:t>
            </w:r>
          </w:p>
        </w:tc>
        <w:tc>
          <w:tcPr>
            <w:tcW w:w="14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E56D2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3 (0.002, 0.004) &lt;0.00001 </w:t>
            </w:r>
          </w:p>
        </w:tc>
      </w:tr>
    </w:tbl>
    <w:p w14:paraId="7BA1D0D3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表中数据： β (95%CI) Pvalue / OR (95%CI) Pvalu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结果变量: LUMBAR.SPINE.BMD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暴露变量: BMI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Non-adjusted model adjust for: Non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Adjust I model adjust for: AGE; GENDER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Adjust II model adjust for: AGE; GENDER; EDUCATION.LEVEL; ALBUMIN; ALT; AST; ALP; BUN; CALCIUM; CKP; CREATININE; GGT; GLUCOSE; IRON; PHOSPHORUS; BILIRUBIN; TOTALPROTEIN; URICACID; SODIUM; POTASSIUM; CHLORIDE; OSMOLALITY; GLOBULIN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此表用易侕统计软件 (www.empowerstats.com) 和R软件生成，生成日期： 2022-03-29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>各模型所用的样本量</w:t>
      </w:r>
    </w:p>
    <w:tbl>
      <w:tblPr>
        <w:tblStyle w:val="5"/>
        <w:tblW w:w="8426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5"/>
        <w:gridCol w:w="1530"/>
        <w:gridCol w:w="1050"/>
        <w:gridCol w:w="779"/>
        <w:gridCol w:w="779"/>
        <w:gridCol w:w="779"/>
        <w:gridCol w:w="779"/>
        <w:gridCol w:w="705"/>
      </w:tblGrid>
      <w:tr w14:paraId="0E8CE8B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074653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Outcome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45562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Model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13AE3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Exposure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23FD1C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= 1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4F0EEB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= 2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37DA4A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= 3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04035A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RACE= 4</w:t>
            </w:r>
          </w:p>
        </w:tc>
        <w:tc>
          <w:tcPr>
            <w:tcW w:w="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39DFD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Total </w:t>
            </w:r>
          </w:p>
        </w:tc>
      </w:tr>
      <w:tr w14:paraId="78CEA9F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42BF38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B1097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Non-adjusted 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EBC96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89471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241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A63509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06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DEAE3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58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5FD956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03</w:t>
            </w:r>
          </w:p>
        </w:tc>
        <w:tc>
          <w:tcPr>
            <w:tcW w:w="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54ED7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3708 </w:t>
            </w:r>
          </w:p>
        </w:tc>
      </w:tr>
      <w:tr w14:paraId="50F029F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EB5C40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714AF2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4F8E7B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C15C5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241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092AED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06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B5233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58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D621B4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03</w:t>
            </w:r>
          </w:p>
        </w:tc>
        <w:tc>
          <w:tcPr>
            <w:tcW w:w="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E310B5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3708 </w:t>
            </w:r>
          </w:p>
        </w:tc>
      </w:tr>
      <w:tr w14:paraId="424D52F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A9A157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5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78ADC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Adjust II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1C89F6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DC0DF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241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83CDAF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1106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3BFAFB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658</w:t>
            </w:r>
          </w:p>
        </w:tc>
        <w:tc>
          <w:tcPr>
            <w:tcW w:w="74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182A22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03</w:t>
            </w:r>
          </w:p>
        </w:tc>
        <w:tc>
          <w:tcPr>
            <w:tcW w:w="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6E3E2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3708 </w:t>
            </w:r>
          </w:p>
        </w:tc>
      </w:tr>
    </w:tbl>
    <w:p w14:paraId="494D61CA">
      <w:pPr>
        <w:rPr>
          <w:rFonts w:hint="eastAsia"/>
        </w:rPr>
      </w:pPr>
    </w:p>
    <w:p w14:paraId="7C44EDFE">
      <w:pPr>
        <w:widowControl/>
        <w:spacing w:before="100" w:beforeAutospacing="1" w:after="100" w:afterAutospacing="1"/>
        <w:jc w:val="left"/>
        <w:outlineLvl w:val="1"/>
        <w:rPr>
          <w:rFonts w:ascii="宋体" w:hAnsi="宋体" w:eastAsia="宋体" w:cs="宋体"/>
          <w:b/>
          <w:bCs/>
          <w:kern w:val="0"/>
          <w:sz w:val="36"/>
          <w:szCs w:val="36"/>
        </w:rPr>
      </w:pPr>
      <w:r>
        <w:rPr>
          <w:rFonts w:ascii="宋体" w:hAnsi="宋体" w:eastAsia="宋体" w:cs="宋体"/>
          <w:b/>
          <w:bCs/>
          <w:kern w:val="0"/>
          <w:sz w:val="36"/>
          <w:szCs w:val="36"/>
        </w:rPr>
        <w:t xml:space="preserve">单因素分析 </w:t>
      </w:r>
    </w:p>
    <w:tbl>
      <w:tblPr>
        <w:tblStyle w:val="5"/>
        <w:tblW w:w="6540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5"/>
        <w:gridCol w:w="1770"/>
        <w:gridCol w:w="2985"/>
      </w:tblGrid>
      <w:tr w14:paraId="5C383D0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0BBD4D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04A9A5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CCE9CA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LUMBAR.SPINE.BMD </w:t>
            </w:r>
          </w:p>
        </w:tc>
      </w:tr>
      <w:tr w14:paraId="7B3390F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8D7E7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 分组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FEC55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6E5B48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6BEC813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A61C20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lt;35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B42223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020 (54.477%)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844976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45 (1.038, 1.051) </w:t>
            </w:r>
          </w:p>
        </w:tc>
      </w:tr>
      <w:tr w14:paraId="1DA6AD0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BE299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gt;=35, &lt;40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A33ABA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965 (26.025%)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0193E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41 (1.031, 1.051) </w:t>
            </w:r>
          </w:p>
        </w:tc>
      </w:tr>
      <w:tr w14:paraId="2FD4978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DF07E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gt;=40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5A1A0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23 (19.498%)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012E65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94 (1.083, 1.106) *** </w:t>
            </w:r>
          </w:p>
        </w:tc>
      </w:tr>
      <w:tr w14:paraId="4D98184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BF89AB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P trend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9317C9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AE32AB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1 </w:t>
            </w:r>
          </w:p>
        </w:tc>
      </w:tr>
    </w:tbl>
    <w:p w14:paraId="7B1EAF12">
      <w:pPr>
        <w:rPr>
          <w:rFonts w:hint="eastAsia"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表中数据：adjust Mean (95% CI)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结果变量: LUMBAR.SPINE.BMD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暴露变量: BMI 分组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调整变量: Non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>此表用易侕统计软件 (www.empowerstats.com) 和R软件生成，生成日期： 2022-03-29</w:t>
      </w:r>
    </w:p>
    <w:p w14:paraId="00636683">
      <w:pPr>
        <w:rPr>
          <w:rFonts w:hint="eastAsia" w:ascii="宋体" w:hAnsi="宋体" w:eastAsia="宋体" w:cs="宋体"/>
          <w:kern w:val="0"/>
          <w:sz w:val="24"/>
          <w:szCs w:val="24"/>
        </w:rPr>
      </w:pPr>
    </w:p>
    <w:p w14:paraId="3447A1DA">
      <w:pPr>
        <w:widowControl/>
        <w:spacing w:before="100" w:beforeAutospacing="1" w:after="100" w:afterAutospacing="1"/>
        <w:jc w:val="left"/>
        <w:outlineLvl w:val="1"/>
        <w:rPr>
          <w:rFonts w:ascii="宋体" w:hAnsi="宋体" w:eastAsia="宋体" w:cs="宋体"/>
          <w:b/>
          <w:bCs/>
          <w:kern w:val="0"/>
          <w:sz w:val="36"/>
          <w:szCs w:val="36"/>
        </w:rPr>
      </w:pPr>
      <w:r>
        <w:rPr>
          <w:rFonts w:ascii="宋体" w:hAnsi="宋体" w:eastAsia="宋体" w:cs="宋体"/>
          <w:b/>
          <w:bCs/>
          <w:kern w:val="0"/>
          <w:sz w:val="36"/>
          <w:szCs w:val="36"/>
        </w:rPr>
        <w:t xml:space="preserve">单因素分析 </w:t>
      </w:r>
    </w:p>
    <w:tbl>
      <w:tblPr>
        <w:tblStyle w:val="5"/>
        <w:tblW w:w="6540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5"/>
        <w:gridCol w:w="1770"/>
        <w:gridCol w:w="2985"/>
      </w:tblGrid>
      <w:tr w14:paraId="60402DA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EA42C4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CAEFBA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A6851B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LUMBAR.SPINE.BMD </w:t>
            </w:r>
          </w:p>
        </w:tc>
      </w:tr>
      <w:tr w14:paraId="1B550EF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A1D4348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 分组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97C9F2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98B938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3314FA8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908AE7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lt;35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43B6B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020 (54.477%)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2A0C54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46 (1.038, 1.053) </w:t>
            </w:r>
          </w:p>
        </w:tc>
      </w:tr>
      <w:tr w14:paraId="1B15F51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EB2BB9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gt;=35, &lt;40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7AF39D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965 (26.025%)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CEE59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41 (1.031, 1.051) </w:t>
            </w:r>
          </w:p>
        </w:tc>
      </w:tr>
      <w:tr w14:paraId="6927706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6D611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gt;=40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9B0793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23 (19.498%)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30C98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92 (1.080, 1.104) *** </w:t>
            </w:r>
          </w:p>
        </w:tc>
      </w:tr>
      <w:tr w14:paraId="617431C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A7710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P trend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B1B74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E1F599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1 </w:t>
            </w:r>
          </w:p>
        </w:tc>
      </w:tr>
    </w:tbl>
    <w:p w14:paraId="10AB9E56">
      <w:pPr>
        <w:rPr>
          <w:rFonts w:hint="eastAsia"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表中数据：adjust Mean (95% CI)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结果变量: LUMBAR.SPINE.BMD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暴露变量: BMI 分组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调整变量: GENDER; AGE; RAC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>此表用易侕统计软件 (www.empowerstats.com) 和R软件生成，生成日期： 2022-03-29</w:t>
      </w:r>
    </w:p>
    <w:p w14:paraId="0E9140A8">
      <w:pPr>
        <w:rPr>
          <w:rFonts w:hint="eastAsia" w:ascii="宋体" w:hAnsi="宋体" w:eastAsia="宋体" w:cs="宋体"/>
          <w:kern w:val="0"/>
          <w:sz w:val="24"/>
          <w:szCs w:val="24"/>
        </w:rPr>
      </w:pPr>
    </w:p>
    <w:p w14:paraId="5DE16240">
      <w:pPr>
        <w:widowControl/>
        <w:spacing w:before="100" w:beforeAutospacing="1" w:after="100" w:afterAutospacing="1"/>
        <w:jc w:val="left"/>
        <w:outlineLvl w:val="1"/>
        <w:rPr>
          <w:rFonts w:ascii="宋体" w:hAnsi="宋体" w:eastAsia="宋体" w:cs="宋体"/>
          <w:b/>
          <w:bCs/>
          <w:kern w:val="0"/>
          <w:sz w:val="36"/>
          <w:szCs w:val="36"/>
        </w:rPr>
      </w:pPr>
      <w:r>
        <w:rPr>
          <w:rFonts w:ascii="宋体" w:hAnsi="宋体" w:eastAsia="宋体" w:cs="宋体"/>
          <w:b/>
          <w:bCs/>
          <w:kern w:val="0"/>
          <w:sz w:val="36"/>
          <w:szCs w:val="36"/>
        </w:rPr>
        <w:t xml:space="preserve">单因素分析 </w:t>
      </w:r>
    </w:p>
    <w:tbl>
      <w:tblPr>
        <w:tblStyle w:val="5"/>
        <w:tblW w:w="6540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5"/>
        <w:gridCol w:w="1770"/>
        <w:gridCol w:w="2985"/>
      </w:tblGrid>
      <w:tr w14:paraId="1C21551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E05F02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F4A218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126B2B1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LUMBAR.SPINE.BMD </w:t>
            </w:r>
          </w:p>
        </w:tc>
      </w:tr>
      <w:tr w14:paraId="1BB4F28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14B81C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 分组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815A5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AFBC3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67BC85F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110907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lt;35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387C08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2020 (54.477%)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70540B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47 (1.040, 1.055) </w:t>
            </w:r>
          </w:p>
        </w:tc>
      </w:tr>
      <w:tr w14:paraId="1E73111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B122DE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gt;=35, &lt;40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8F9D62B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965 (26.025%)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6AE914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39 (1.030, 1.049) </w:t>
            </w:r>
          </w:p>
        </w:tc>
      </w:tr>
      <w:tr w14:paraId="55427FA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F89D07D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gt;=40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993FEC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723 (19.498%)</w:t>
            </w: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1E5682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89 (1.078, 1.101) *** </w:t>
            </w:r>
          </w:p>
        </w:tc>
      </w:tr>
      <w:tr w14:paraId="6BBC570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90894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P trend</w:t>
            </w:r>
          </w:p>
        </w:tc>
        <w:tc>
          <w:tcPr>
            <w:tcW w:w="17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7B2E36C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9DBF98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1 </w:t>
            </w:r>
          </w:p>
        </w:tc>
      </w:tr>
    </w:tbl>
    <w:p w14:paraId="55B76881">
      <w:pPr>
        <w:rPr>
          <w:rFonts w:hint="eastAsia"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表中数据：adjust Mean (95% CI)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结果变量: LUMBAR.SPINE.BMD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暴露变量: BMI 分组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调整变量: GENDER; AGE; RACE; EDUCATION.LEVEL; ALBUMIN; ALT; AST; ALP; BUN; CALCIUM; CKP; CREATININE; GGT; GLUCOSE; IRON; PHOSPHORUS; BILIRUBIN; TOTALPROTEIN; URICACID; SODIUM; POTASSIUM; CHLORIDE; OSMOLALITY; GLOBULIN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>此表用易侕统计软件 (www.empowerstats.com) 和R软件生成，生成日期： 2022-03-29</w:t>
      </w:r>
    </w:p>
    <w:p w14:paraId="5AD1F5C5">
      <w:pPr>
        <w:rPr>
          <w:rFonts w:hint="eastAsia" w:ascii="宋体" w:hAnsi="宋体" w:eastAsia="宋体" w:cs="宋体"/>
          <w:kern w:val="0"/>
          <w:sz w:val="24"/>
          <w:szCs w:val="24"/>
        </w:rPr>
      </w:pPr>
    </w:p>
    <w:p w14:paraId="3FEE286B">
      <w:pPr>
        <w:rPr>
          <w:rFonts w:hint="eastAsia" w:ascii="宋体" w:hAnsi="宋体" w:eastAsia="宋体" w:cs="宋体"/>
          <w:kern w:val="0"/>
          <w:sz w:val="24"/>
          <w:szCs w:val="24"/>
        </w:rPr>
      </w:pPr>
      <w:r>
        <w:rPr>
          <w:rFonts w:hint="eastAsia" w:ascii="宋体" w:hAnsi="宋体" w:eastAsia="宋体" w:cs="宋体"/>
          <w:kern w:val="0"/>
          <w:sz w:val="24"/>
          <w:szCs w:val="24"/>
        </w:rPr>
        <w:t>平滑曲线拟合</w:t>
      </w:r>
    </w:p>
    <w:p w14:paraId="53D5AFC7">
      <w:pPr>
        <w:widowControl/>
        <w:spacing w:before="100" w:beforeAutospacing="1" w:after="100" w:afterAutospacing="1"/>
        <w:jc w:val="left"/>
        <w:outlineLvl w:val="1"/>
        <w:rPr>
          <w:rFonts w:ascii="宋体" w:hAnsi="宋体" w:eastAsia="宋体" w:cs="宋体"/>
          <w:b/>
          <w:bCs/>
          <w:kern w:val="0"/>
          <w:sz w:val="36"/>
          <w:szCs w:val="36"/>
        </w:rPr>
      </w:pPr>
      <w:r>
        <w:rPr>
          <w:rFonts w:ascii="宋体" w:hAnsi="宋体" w:eastAsia="宋体" w:cs="宋体"/>
          <w:b/>
          <w:bCs/>
          <w:kern w:val="0"/>
          <w:sz w:val="36"/>
          <w:szCs w:val="36"/>
        </w:rPr>
        <w:t xml:space="preserve">阈值效应分析 </w:t>
      </w:r>
    </w:p>
    <w:p w14:paraId="4263CC47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For exposure: BMI </w:t>
      </w:r>
    </w:p>
    <w:tbl>
      <w:tblPr>
        <w:tblStyle w:val="5"/>
        <w:tblW w:w="6210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05"/>
        <w:gridCol w:w="3705"/>
      </w:tblGrid>
      <w:tr w14:paraId="3BF5A6F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20481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Outcome: 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6F3283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LUMBAR.SPINE.BMD </w:t>
            </w:r>
          </w:p>
        </w:tc>
      </w:tr>
      <w:tr w14:paraId="0714D07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99AB79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模型 I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94B8DA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10F7C61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CC1DC46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一条直线效应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884E54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3 (0.002, 0.004) &lt;0.0001 </w:t>
            </w:r>
          </w:p>
        </w:tc>
      </w:tr>
      <w:tr w14:paraId="25B2C4D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AF02E9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模型 II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A3FC2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 w14:paraId="46A4C59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11A0B4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折点(K)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A58503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36.1 </w:t>
            </w:r>
          </w:p>
        </w:tc>
      </w:tr>
      <w:tr w14:paraId="408D6BA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A1748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lt; K 段效应 1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3DDBBF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-0.003 (-0.006, -0.001) 0.0187 </w:t>
            </w:r>
          </w:p>
        </w:tc>
      </w:tr>
      <w:tr w14:paraId="0B7C001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3BEB7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&gt; K 段效应 2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82D34B9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6 (0.004, 0.007) &lt;0.0001 </w:t>
            </w:r>
          </w:p>
        </w:tc>
      </w:tr>
      <w:tr w14:paraId="4D33FDF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165F2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 2与1的效应差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B4A610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0.009 (0.005, 0.012) &lt;0.0001 </w:t>
            </w:r>
          </w:p>
        </w:tc>
      </w:tr>
      <w:tr w14:paraId="0220750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66582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  折点处方程预测值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3635DA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1.029 (1.020, 1.038) </w:t>
            </w:r>
          </w:p>
        </w:tc>
      </w:tr>
      <w:tr w14:paraId="56D81AA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CA7F14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对数似然比检验</w:t>
            </w:r>
          </w:p>
        </w:tc>
        <w:tc>
          <w:tcPr>
            <w:tcW w:w="36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A328E1A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&lt;0.001 </w:t>
            </w:r>
          </w:p>
        </w:tc>
      </w:tr>
    </w:tbl>
    <w:p w14:paraId="6E504CF3"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表中数据： β (95%CI) Pvalue / OR (95%CI) Pvalue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结果变量: LUMBAR.SPINE.BMD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暴露变量: BMI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调整变量: GENDER; AGE; RACE; EDUCATION.LEVEL; ALBUMIN; ALT; AST; ALP; BUN; CALCIUM; CKP; CREATININE; GGT; GLUCOSE; IRON; PHOSPHORUS; BILIRUBIN; TOTALPROTEIN; URICACID; SODIUM; POTASSIUM; CHLORIDE; OSMOLALITY; GLOBULIN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 xml:space="preserve">此表用易侕统计软件 (www.empowerstats.com) 和R软件生成，生成日期： 2022-03-29 </w:t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br w:type="textWrapping"/>
      </w:r>
      <w:r>
        <w:rPr>
          <w:rFonts w:ascii="宋体" w:hAnsi="宋体" w:eastAsia="宋体" w:cs="宋体"/>
          <w:kern w:val="0"/>
          <w:sz w:val="24"/>
          <w:szCs w:val="24"/>
        </w:rPr>
        <w:t>各模型所用的样本量</w:t>
      </w:r>
    </w:p>
    <w:tbl>
      <w:tblPr>
        <w:tblStyle w:val="5"/>
        <w:tblW w:w="3660" w:type="dxa"/>
        <w:tblCellSpacing w:w="15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5"/>
        <w:gridCol w:w="1050"/>
        <w:gridCol w:w="585"/>
      </w:tblGrid>
      <w:tr w14:paraId="350A475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713F7F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Outcome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E02C36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Exposure</w:t>
            </w:r>
          </w:p>
        </w:tc>
        <w:tc>
          <w:tcPr>
            <w:tcW w:w="5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628D457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N </w:t>
            </w:r>
          </w:p>
        </w:tc>
      </w:tr>
      <w:tr w14:paraId="5BC948C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8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41FC75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LUMBAR.SPINE.BMD</w:t>
            </w:r>
          </w:p>
        </w:tc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025EB3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>BMI</w:t>
            </w:r>
          </w:p>
        </w:tc>
        <w:tc>
          <w:tcPr>
            <w:tcW w:w="5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2EE1EE2"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3708 </w:t>
            </w:r>
          </w:p>
        </w:tc>
      </w:tr>
    </w:tbl>
    <w:p w14:paraId="6BEF4A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0A"/>
    <w:rsid w:val="000311D5"/>
    <w:rsid w:val="00034C03"/>
    <w:rsid w:val="0006086B"/>
    <w:rsid w:val="000E036E"/>
    <w:rsid w:val="000E65E7"/>
    <w:rsid w:val="0012458E"/>
    <w:rsid w:val="0014315C"/>
    <w:rsid w:val="00192629"/>
    <w:rsid w:val="001F00D2"/>
    <w:rsid w:val="001F2ECD"/>
    <w:rsid w:val="0023297B"/>
    <w:rsid w:val="00251B6B"/>
    <w:rsid w:val="00282B45"/>
    <w:rsid w:val="002D7D7C"/>
    <w:rsid w:val="002F2C7D"/>
    <w:rsid w:val="00340F0A"/>
    <w:rsid w:val="00385A2F"/>
    <w:rsid w:val="003F2A46"/>
    <w:rsid w:val="003F4010"/>
    <w:rsid w:val="00403008"/>
    <w:rsid w:val="004D398A"/>
    <w:rsid w:val="004D66FC"/>
    <w:rsid w:val="00551C70"/>
    <w:rsid w:val="00566FD9"/>
    <w:rsid w:val="00567F4B"/>
    <w:rsid w:val="00585C23"/>
    <w:rsid w:val="005A4AF0"/>
    <w:rsid w:val="005D46AF"/>
    <w:rsid w:val="006529AA"/>
    <w:rsid w:val="007522A1"/>
    <w:rsid w:val="00765C97"/>
    <w:rsid w:val="00766484"/>
    <w:rsid w:val="007F291F"/>
    <w:rsid w:val="007F3BF4"/>
    <w:rsid w:val="00835445"/>
    <w:rsid w:val="008420DC"/>
    <w:rsid w:val="008563B2"/>
    <w:rsid w:val="008C3053"/>
    <w:rsid w:val="00930AC1"/>
    <w:rsid w:val="00AC3989"/>
    <w:rsid w:val="00BB2819"/>
    <w:rsid w:val="00BF4B48"/>
    <w:rsid w:val="00BF615C"/>
    <w:rsid w:val="00C95108"/>
    <w:rsid w:val="00CF2E46"/>
    <w:rsid w:val="00D052C7"/>
    <w:rsid w:val="00D12385"/>
    <w:rsid w:val="00D276DC"/>
    <w:rsid w:val="00DC6852"/>
    <w:rsid w:val="00EA179B"/>
    <w:rsid w:val="00EE1AB2"/>
    <w:rsid w:val="00EF6BBD"/>
    <w:rsid w:val="00F31194"/>
    <w:rsid w:val="00F8285A"/>
    <w:rsid w:val="00FB2A15"/>
    <w:rsid w:val="488E3D74"/>
    <w:rsid w:val="5DD1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semiHidden/>
    <w:uiPriority w:val="99"/>
    <w:rPr>
      <w:sz w:val="18"/>
      <w:szCs w:val="18"/>
    </w:rPr>
  </w:style>
  <w:style w:type="character" w:customStyle="1" w:styleId="9">
    <w:name w:val="标题 2 Char"/>
    <w:basedOn w:val="6"/>
    <w:link w:val="2"/>
    <w:uiPriority w:val="9"/>
    <w:rPr>
      <w:rFonts w:ascii="宋体" w:hAnsi="宋体" w:eastAsia="宋体" w:cs="宋体"/>
      <w:b/>
      <w:bCs/>
      <w:kern w:val="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756</Words>
  <Characters>7538</Characters>
  <Lines>66</Lines>
  <Paragraphs>18</Paragraphs>
  <TotalTime>172</TotalTime>
  <ScaleCrop>false</ScaleCrop>
  <LinksUpToDate>false</LinksUpToDate>
  <CharactersWithSpaces>859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09:37:00Z</dcterms:created>
  <dc:creator>aa</dc:creator>
  <cp:lastModifiedBy>22</cp:lastModifiedBy>
  <dcterms:modified xsi:type="dcterms:W3CDTF">2025-06-24T03:29:50Z</dcterms:modified>
  <dc:title>FLOWCHART</dc:title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F8A6781FB02400BA454ABFF8EED4532_13</vt:lpwstr>
  </property>
</Properties>
</file>